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476" w:rsidRPr="00715280" w:rsidRDefault="00FA5476" w:rsidP="00FA5476">
      <w:pPr>
        <w:spacing w:after="240" w:line="276" w:lineRule="auto"/>
        <w:rPr>
          <w:rFonts w:ascii="Times New Roman" w:eastAsia="Arial" w:hAnsi="Times New Roman" w:cs="Times New Roman"/>
          <w:b/>
          <w:sz w:val="32"/>
          <w:szCs w:val="32"/>
        </w:rPr>
      </w:pPr>
      <w:r w:rsidRPr="00715280">
        <w:rPr>
          <w:rFonts w:ascii="Times New Roman" w:eastAsia="Arial" w:hAnsi="Times New Roman" w:cs="Times New Roman"/>
          <w:b/>
          <w:sz w:val="32"/>
          <w:szCs w:val="32"/>
        </w:rPr>
        <w:t>SUPPLEMENTARY MATERIAL</w:t>
      </w:r>
    </w:p>
    <w:p w:rsidR="00FA5476" w:rsidRPr="00715280" w:rsidRDefault="00FA5476" w:rsidP="00FA5476">
      <w:pPr>
        <w:spacing w:after="240" w:line="276" w:lineRule="auto"/>
        <w:rPr>
          <w:rFonts w:ascii="Times New Roman" w:eastAsia="Arial" w:hAnsi="Times New Roman" w:cs="Times New Roman"/>
          <w:sz w:val="32"/>
          <w:szCs w:val="32"/>
        </w:rPr>
      </w:pPr>
      <w:bookmarkStart w:id="0" w:name="q96835bk6f57" w:colFirst="0" w:colLast="0"/>
      <w:bookmarkEnd w:id="0"/>
      <w:r w:rsidRPr="00715280">
        <w:rPr>
          <w:rFonts w:ascii="Times New Roman" w:eastAsia="Arial" w:hAnsi="Times New Roman" w:cs="Times New Roman"/>
          <w:b/>
          <w:sz w:val="32"/>
          <w:szCs w:val="32"/>
        </w:rPr>
        <w:t>Supplementary table 1.</w:t>
      </w:r>
      <w:r w:rsidRPr="00715280">
        <w:rPr>
          <w:rFonts w:ascii="Times New Roman" w:eastAsia="Arial" w:hAnsi="Times New Roman" w:cs="Times New Roman"/>
          <w:sz w:val="32"/>
          <w:szCs w:val="32"/>
        </w:rPr>
        <w:t xml:space="preserve"> Additional patients’ baseline characteristics.</w:t>
      </w:r>
    </w:p>
    <w:tbl>
      <w:tblPr>
        <w:tblW w:w="8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1860"/>
        <w:gridCol w:w="1590"/>
        <w:gridCol w:w="1590"/>
        <w:gridCol w:w="990"/>
      </w:tblGrid>
      <w:tr w:rsidR="00715280" w:rsidRPr="00715280" w:rsidTr="007413D4">
        <w:trPr>
          <w:trHeight w:val="425"/>
        </w:trPr>
        <w:tc>
          <w:tcPr>
            <w:tcW w:w="47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Characteristics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Long-term survivors</w:t>
            </w:r>
          </w:p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n=60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Short-term survivors</w:t>
            </w:r>
          </w:p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n = 21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p-value</w:t>
            </w: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Cutaneous histological subtype; n (%)</w:t>
            </w: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Superficial spread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30 (66.7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66 (49.3)</w:t>
            </w:r>
          </w:p>
        </w:tc>
        <w:tc>
          <w:tcPr>
            <w:tcW w:w="99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0.216</w:t>
            </w:r>
            <w:r w:rsidRPr="00715280"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Nodular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14 (31.1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53 (39.6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Lentigo</w:t>
            </w:r>
            <w:proofErr w:type="spellEnd"/>
            <w:r w:rsidRPr="00715280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maligna</w:t>
            </w:r>
            <w:proofErr w:type="spellEnd"/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1 (2.2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9 (6.7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Not done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3 (2.2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Other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3 (2.2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bookmarkStart w:id="1" w:name="_GoBack"/>
            <w:bookmarkEnd w:id="1"/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Location; n (%)</w:t>
            </w: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Trunk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7 (33.3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61 (37.2)</w:t>
            </w:r>
          </w:p>
        </w:tc>
        <w:tc>
          <w:tcPr>
            <w:tcW w:w="99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0.566</w:t>
            </w:r>
            <w:r w:rsidRPr="00715280"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Extremities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7 (33.3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32 (19.5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Head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9 (17.6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28 (17.1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Feet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3 (5.9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4 (8.5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Digestive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 (2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3 (1.8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Hands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2 (1.2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Genitourinary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 (0.6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Oral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 (0.6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Others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3 (5.9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21 (12.8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9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52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19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Missing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Primary T stage; n (%)</w:t>
            </w: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x</w:t>
            </w:r>
            <w:proofErr w:type="spellEnd"/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5 (8.3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23 (10.6)</w:t>
            </w:r>
          </w:p>
        </w:tc>
        <w:tc>
          <w:tcPr>
            <w:tcW w:w="99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0.8207</w:t>
            </w:r>
            <w:r w:rsidRPr="00715280"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  <w:t>b</w:t>
            </w: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0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9 (15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41 (19.0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1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 (0.5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1a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3 (5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7 (3.2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1b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3 (5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7 (3.2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2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6 (2.8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2a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6 (1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21 (9.7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2b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3 (5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8 (3.7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3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1 (0.5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3a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8 (13.3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7 (3.2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3b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6 (10.0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23 (10.6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4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2 (3.3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0 (0.0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4a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7 (11.7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20 (9.3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</w:p>
        </w:tc>
      </w:tr>
      <w:tr w:rsidR="00715280" w:rsidRPr="00715280" w:rsidTr="007413D4">
        <w:trPr>
          <w:trHeight w:val="206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T4b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8 (13.3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:rsidR="00FA5476" w:rsidRPr="00715280" w:rsidRDefault="00FA5476" w:rsidP="00741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hAnsi="Times New Roman" w:cs="Times New Roman"/>
                <w:sz w:val="32"/>
                <w:szCs w:val="32"/>
              </w:rPr>
              <w:t>51 (23.6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CF4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320"/>
        </w:trPr>
        <w:tc>
          <w:tcPr>
            <w:tcW w:w="28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b/>
                <w:sz w:val="32"/>
                <w:szCs w:val="32"/>
              </w:rPr>
              <w:t>History of previous malignancy; n (%)</w:t>
            </w: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44 (73.3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174 (80.6)</w:t>
            </w:r>
          </w:p>
        </w:tc>
        <w:tc>
          <w:tcPr>
            <w:tcW w:w="99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0.4151</w:t>
            </w:r>
            <w:r w:rsidRPr="00715280"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</w:tr>
      <w:tr w:rsidR="00715280" w:rsidRPr="00715280" w:rsidTr="007413D4">
        <w:trPr>
          <w:trHeight w:val="320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Cutaneous non melanoma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1 (1.7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5 (2.3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</w:p>
        </w:tc>
      </w:tr>
      <w:tr w:rsidR="00715280" w:rsidRPr="00715280" w:rsidTr="007413D4">
        <w:trPr>
          <w:trHeight w:val="320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Others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13 (21.7)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32 (14.8)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</w:p>
        </w:tc>
      </w:tr>
      <w:tr w:rsidR="00715280" w:rsidRPr="00715280" w:rsidTr="007413D4">
        <w:trPr>
          <w:trHeight w:val="320"/>
        </w:trPr>
        <w:tc>
          <w:tcPr>
            <w:tcW w:w="288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both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Missing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1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:rsidR="00FA5476" w:rsidRPr="00715280" w:rsidRDefault="00FA5476" w:rsidP="007413D4">
            <w:pPr>
              <w:widowControl w:val="0"/>
              <w:ind w:left="120"/>
              <w:jc w:val="center"/>
              <w:rPr>
                <w:rFonts w:ascii="Times New Roman" w:eastAsia="Aptos" w:hAnsi="Times New Roman" w:cs="Times New Roman"/>
                <w:sz w:val="32"/>
                <w:szCs w:val="32"/>
              </w:rPr>
            </w:pPr>
            <w:r w:rsidRPr="00715280">
              <w:rPr>
                <w:rFonts w:ascii="Times New Roman" w:eastAsia="Aptos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5476" w:rsidRPr="00715280" w:rsidRDefault="00FA5476" w:rsidP="007413D4">
            <w:pPr>
              <w:widowControl w:val="0"/>
              <w:jc w:val="both"/>
              <w:rPr>
                <w:rFonts w:ascii="Times New Roman" w:eastAsia="Aptos" w:hAnsi="Times New Roman" w:cs="Times New Roman"/>
                <w:sz w:val="32"/>
                <w:szCs w:val="32"/>
                <w:vertAlign w:val="superscript"/>
              </w:rPr>
            </w:pPr>
          </w:p>
        </w:tc>
      </w:tr>
    </w:tbl>
    <w:p w:rsidR="00FA5476" w:rsidRPr="00715280" w:rsidRDefault="00FA5476" w:rsidP="00FA5476">
      <w:pPr>
        <w:spacing w:after="240" w:line="276" w:lineRule="auto"/>
        <w:jc w:val="both"/>
        <w:rPr>
          <w:rFonts w:ascii="Times New Roman" w:eastAsia="Arial" w:hAnsi="Times New Roman" w:cs="Times New Roman"/>
          <w:sz w:val="32"/>
          <w:szCs w:val="32"/>
        </w:rPr>
      </w:pPr>
      <w:proofErr w:type="spellStart"/>
      <w:proofErr w:type="gramStart"/>
      <w:r w:rsidRPr="00715280">
        <w:rPr>
          <w:rFonts w:ascii="Times New Roman" w:eastAsia="Arial" w:hAnsi="Times New Roman" w:cs="Times New Roman"/>
          <w:sz w:val="32"/>
          <w:szCs w:val="32"/>
          <w:vertAlign w:val="superscript"/>
        </w:rPr>
        <w:t>a</w:t>
      </w:r>
      <w:r w:rsidRPr="00715280">
        <w:rPr>
          <w:rFonts w:ascii="Times New Roman" w:eastAsia="Arial" w:hAnsi="Times New Roman" w:cs="Times New Roman"/>
          <w:sz w:val="32"/>
          <w:szCs w:val="32"/>
        </w:rPr>
        <w:t>Pearson</w:t>
      </w:r>
      <w:proofErr w:type="spellEnd"/>
      <w:proofErr w:type="gramEnd"/>
      <w:r w:rsidRPr="00715280">
        <w:rPr>
          <w:rFonts w:ascii="Times New Roman" w:eastAsia="Arial" w:hAnsi="Times New Roman" w:cs="Times New Roman"/>
          <w:sz w:val="32"/>
          <w:szCs w:val="32"/>
        </w:rPr>
        <w:t xml:space="preserve"> chi-squared test, </w:t>
      </w:r>
      <w:proofErr w:type="spellStart"/>
      <w:r w:rsidRPr="00715280">
        <w:rPr>
          <w:rFonts w:ascii="Times New Roman" w:eastAsia="Arial" w:hAnsi="Times New Roman" w:cs="Times New Roman"/>
          <w:sz w:val="32"/>
          <w:szCs w:val="32"/>
          <w:vertAlign w:val="superscript"/>
        </w:rPr>
        <w:t>b</w:t>
      </w:r>
      <w:r w:rsidRPr="00715280">
        <w:rPr>
          <w:rFonts w:ascii="Times New Roman" w:eastAsia="Arial" w:hAnsi="Times New Roman" w:cs="Times New Roman"/>
          <w:sz w:val="32"/>
          <w:szCs w:val="32"/>
        </w:rPr>
        <w:t>linear</w:t>
      </w:r>
      <w:proofErr w:type="spellEnd"/>
      <w:r w:rsidRPr="00715280">
        <w:rPr>
          <w:rFonts w:ascii="Times New Roman" w:eastAsia="Arial" w:hAnsi="Times New Roman" w:cs="Times New Roman"/>
          <w:sz w:val="32"/>
          <w:szCs w:val="32"/>
        </w:rPr>
        <w:t>-by-linear association test</w:t>
      </w:r>
      <w:r w:rsidRPr="00715280">
        <w:rPr>
          <w:rFonts w:ascii="Times New Roman" w:hAnsi="Times New Roman" w:cs="Times New Roman"/>
          <w:sz w:val="32"/>
          <w:szCs w:val="32"/>
        </w:rPr>
        <w:br w:type="page"/>
      </w:r>
    </w:p>
    <w:p w:rsidR="00FA5476" w:rsidRPr="00715280" w:rsidRDefault="00FA5476" w:rsidP="00FA5476">
      <w:pPr>
        <w:spacing w:after="240" w:line="276" w:lineRule="auto"/>
        <w:jc w:val="both"/>
        <w:rPr>
          <w:rFonts w:ascii="Times New Roman" w:eastAsia="Arial" w:hAnsi="Times New Roman" w:cs="Times New Roman"/>
          <w:b/>
          <w:sz w:val="32"/>
          <w:szCs w:val="32"/>
        </w:rPr>
      </w:pPr>
      <w:r w:rsidRPr="00715280">
        <w:rPr>
          <w:rFonts w:ascii="Times New Roman" w:eastAsia="Arial" w:hAnsi="Times New Roman" w:cs="Times New Roman"/>
          <w:b/>
          <w:sz w:val="32"/>
          <w:szCs w:val="32"/>
        </w:rPr>
        <w:lastRenderedPageBreak/>
        <w:t>SUPPLEMENTARY MATERIAL.</w:t>
      </w:r>
    </w:p>
    <w:p w:rsidR="00FA5476" w:rsidRPr="00715280" w:rsidRDefault="00FA5476" w:rsidP="00FA5476">
      <w:pPr>
        <w:spacing w:after="240" w:line="276" w:lineRule="auto"/>
        <w:jc w:val="both"/>
        <w:rPr>
          <w:rFonts w:ascii="Times New Roman" w:eastAsia="Arial" w:hAnsi="Times New Roman" w:cs="Times New Roman"/>
          <w:sz w:val="32"/>
          <w:szCs w:val="32"/>
        </w:rPr>
      </w:pPr>
      <w:bookmarkStart w:id="2" w:name="ukrm11x6fke9" w:colFirst="0" w:colLast="0"/>
      <w:bookmarkEnd w:id="2"/>
      <w:r w:rsidRPr="00715280">
        <w:rPr>
          <w:rFonts w:ascii="Times New Roman" w:eastAsia="Arial" w:hAnsi="Times New Roman" w:cs="Times New Roman"/>
          <w:b/>
          <w:sz w:val="32"/>
          <w:szCs w:val="32"/>
        </w:rPr>
        <w:t xml:space="preserve">Supplementary figure 1. </w:t>
      </w:r>
      <w:r w:rsidRPr="00715280">
        <w:rPr>
          <w:rFonts w:ascii="Times New Roman" w:hAnsi="Times New Roman" w:cs="Times New Roman"/>
          <w:sz w:val="32"/>
          <w:szCs w:val="32"/>
        </w:rPr>
        <w:t xml:space="preserve">Kaplan-Meier curves for patients with short-term and long-term survival for the </w:t>
      </w:r>
      <w:r w:rsidRPr="00715280">
        <w:rPr>
          <w:rFonts w:ascii="Times New Roman" w:hAnsi="Times New Roman" w:cs="Times New Roman"/>
          <w:b/>
          <w:sz w:val="32"/>
          <w:szCs w:val="32"/>
        </w:rPr>
        <w:t>a)</w:t>
      </w:r>
      <w:r w:rsidRPr="00715280">
        <w:rPr>
          <w:rFonts w:ascii="Times New Roman" w:hAnsi="Times New Roman" w:cs="Times New Roman"/>
          <w:sz w:val="32"/>
          <w:szCs w:val="32"/>
        </w:rPr>
        <w:t xml:space="preserve"> overall survival and </w:t>
      </w:r>
      <w:r w:rsidRPr="00715280">
        <w:rPr>
          <w:rFonts w:ascii="Times New Roman" w:hAnsi="Times New Roman" w:cs="Times New Roman"/>
          <w:b/>
          <w:sz w:val="32"/>
          <w:szCs w:val="32"/>
        </w:rPr>
        <w:t xml:space="preserve">b) </w:t>
      </w:r>
      <w:r w:rsidRPr="00715280">
        <w:rPr>
          <w:rFonts w:ascii="Times New Roman" w:hAnsi="Times New Roman" w:cs="Times New Roman"/>
          <w:sz w:val="32"/>
          <w:szCs w:val="32"/>
        </w:rPr>
        <w:t>progression-free survival.</w:t>
      </w:r>
    </w:p>
    <w:p w:rsidR="00FA5476" w:rsidRPr="00715280" w:rsidRDefault="00FA5476" w:rsidP="00FA5476">
      <w:pPr>
        <w:spacing w:after="240" w:line="276" w:lineRule="auto"/>
        <w:jc w:val="both"/>
        <w:rPr>
          <w:rFonts w:ascii="Times New Roman" w:eastAsia="Arial" w:hAnsi="Times New Roman" w:cs="Times New Roman"/>
          <w:b/>
          <w:sz w:val="32"/>
          <w:szCs w:val="32"/>
        </w:rPr>
      </w:pPr>
      <w:r w:rsidRPr="00715280">
        <w:rPr>
          <w:rFonts w:ascii="Times New Roman" w:eastAsia="Arial" w:hAnsi="Times New Roman" w:cs="Times New Roman"/>
          <w:noProof/>
          <w:sz w:val="32"/>
          <w:szCs w:val="32"/>
          <w:lang w:eastAsia="en-IN"/>
        </w:rPr>
        <w:drawing>
          <wp:inline distT="114300" distB="114300" distL="114300" distR="114300" wp14:anchorId="3BCA3F2F" wp14:editId="58E6B003">
            <wp:extent cx="4267200" cy="40132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3383" t="1914" r="22642" b="48923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401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A5476" w:rsidRPr="00715280" w:rsidRDefault="00FA5476" w:rsidP="00FA5476">
      <w:pPr>
        <w:spacing w:after="240" w:line="276" w:lineRule="auto"/>
        <w:rPr>
          <w:rFonts w:ascii="Times New Roman" w:hAnsi="Times New Roman" w:cs="Times New Roman"/>
          <w:sz w:val="32"/>
          <w:szCs w:val="32"/>
        </w:rPr>
      </w:pPr>
    </w:p>
    <w:p w:rsidR="00F53508" w:rsidRPr="00715280" w:rsidRDefault="00F53508">
      <w:pPr>
        <w:rPr>
          <w:rFonts w:ascii="Times New Roman" w:hAnsi="Times New Roman" w:cs="Times New Roman"/>
          <w:sz w:val="32"/>
          <w:szCs w:val="32"/>
        </w:rPr>
      </w:pPr>
    </w:p>
    <w:sectPr w:rsidR="00F53508" w:rsidRPr="00715280" w:rsidSect="00715280">
      <w:pgSz w:w="16839" w:h="23814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476"/>
    <w:rsid w:val="0000017C"/>
    <w:rsid w:val="00001847"/>
    <w:rsid w:val="00005925"/>
    <w:rsid w:val="0000705F"/>
    <w:rsid w:val="0001053F"/>
    <w:rsid w:val="00010913"/>
    <w:rsid w:val="00010C3D"/>
    <w:rsid w:val="00012584"/>
    <w:rsid w:val="0001260A"/>
    <w:rsid w:val="00014DCF"/>
    <w:rsid w:val="00015909"/>
    <w:rsid w:val="00015BAA"/>
    <w:rsid w:val="00017E61"/>
    <w:rsid w:val="00020664"/>
    <w:rsid w:val="00022637"/>
    <w:rsid w:val="00024DA4"/>
    <w:rsid w:val="0002578F"/>
    <w:rsid w:val="00027B69"/>
    <w:rsid w:val="0003671D"/>
    <w:rsid w:val="000402A9"/>
    <w:rsid w:val="00041B3A"/>
    <w:rsid w:val="00044CD9"/>
    <w:rsid w:val="00052BF9"/>
    <w:rsid w:val="0005383B"/>
    <w:rsid w:val="00053F68"/>
    <w:rsid w:val="00055990"/>
    <w:rsid w:val="00056928"/>
    <w:rsid w:val="00061ADA"/>
    <w:rsid w:val="00064EBD"/>
    <w:rsid w:val="00066600"/>
    <w:rsid w:val="00066ABC"/>
    <w:rsid w:val="0007225E"/>
    <w:rsid w:val="000748C8"/>
    <w:rsid w:val="0007795D"/>
    <w:rsid w:val="000820AE"/>
    <w:rsid w:val="000821D5"/>
    <w:rsid w:val="000827D3"/>
    <w:rsid w:val="00085243"/>
    <w:rsid w:val="0008793C"/>
    <w:rsid w:val="00090847"/>
    <w:rsid w:val="00092AA6"/>
    <w:rsid w:val="00094236"/>
    <w:rsid w:val="00095272"/>
    <w:rsid w:val="00095BAA"/>
    <w:rsid w:val="000A2175"/>
    <w:rsid w:val="000A4915"/>
    <w:rsid w:val="000A7244"/>
    <w:rsid w:val="000B04CA"/>
    <w:rsid w:val="000B07ED"/>
    <w:rsid w:val="000B1025"/>
    <w:rsid w:val="000B1840"/>
    <w:rsid w:val="000B2346"/>
    <w:rsid w:val="000B2B72"/>
    <w:rsid w:val="000B2D5C"/>
    <w:rsid w:val="000B4107"/>
    <w:rsid w:val="000B4F5E"/>
    <w:rsid w:val="000B6BC7"/>
    <w:rsid w:val="000B6EF7"/>
    <w:rsid w:val="000B7661"/>
    <w:rsid w:val="000B774E"/>
    <w:rsid w:val="000C0290"/>
    <w:rsid w:val="000C0E5D"/>
    <w:rsid w:val="000C1B7A"/>
    <w:rsid w:val="000C3491"/>
    <w:rsid w:val="000C7F4A"/>
    <w:rsid w:val="000D048B"/>
    <w:rsid w:val="000D4F90"/>
    <w:rsid w:val="000D660F"/>
    <w:rsid w:val="000D6691"/>
    <w:rsid w:val="000E0100"/>
    <w:rsid w:val="000E1473"/>
    <w:rsid w:val="000E3D3F"/>
    <w:rsid w:val="000E46F5"/>
    <w:rsid w:val="000E71A1"/>
    <w:rsid w:val="000F642C"/>
    <w:rsid w:val="0010285F"/>
    <w:rsid w:val="00103392"/>
    <w:rsid w:val="001070AC"/>
    <w:rsid w:val="00111803"/>
    <w:rsid w:val="00111ECB"/>
    <w:rsid w:val="001128E4"/>
    <w:rsid w:val="001144F5"/>
    <w:rsid w:val="00114A73"/>
    <w:rsid w:val="00117BC6"/>
    <w:rsid w:val="00121008"/>
    <w:rsid w:val="00125886"/>
    <w:rsid w:val="00125941"/>
    <w:rsid w:val="00125E6B"/>
    <w:rsid w:val="00126223"/>
    <w:rsid w:val="001324F8"/>
    <w:rsid w:val="001357FC"/>
    <w:rsid w:val="00136990"/>
    <w:rsid w:val="00137D2A"/>
    <w:rsid w:val="0014170A"/>
    <w:rsid w:val="00144066"/>
    <w:rsid w:val="00145A4E"/>
    <w:rsid w:val="001502F3"/>
    <w:rsid w:val="001505B5"/>
    <w:rsid w:val="00153C33"/>
    <w:rsid w:val="00154A79"/>
    <w:rsid w:val="00154BED"/>
    <w:rsid w:val="001607B8"/>
    <w:rsid w:val="00160973"/>
    <w:rsid w:val="001623A8"/>
    <w:rsid w:val="0016346D"/>
    <w:rsid w:val="00164554"/>
    <w:rsid w:val="001647AE"/>
    <w:rsid w:val="00166800"/>
    <w:rsid w:val="00170F05"/>
    <w:rsid w:val="00175EFB"/>
    <w:rsid w:val="00182ECC"/>
    <w:rsid w:val="00183A5C"/>
    <w:rsid w:val="001938DA"/>
    <w:rsid w:val="00193C2C"/>
    <w:rsid w:val="00195562"/>
    <w:rsid w:val="0019647A"/>
    <w:rsid w:val="00197F02"/>
    <w:rsid w:val="001A0211"/>
    <w:rsid w:val="001A16A0"/>
    <w:rsid w:val="001A1936"/>
    <w:rsid w:val="001A19AE"/>
    <w:rsid w:val="001A295B"/>
    <w:rsid w:val="001A4785"/>
    <w:rsid w:val="001B4271"/>
    <w:rsid w:val="001B47A6"/>
    <w:rsid w:val="001C1836"/>
    <w:rsid w:val="001C2233"/>
    <w:rsid w:val="001C4E55"/>
    <w:rsid w:val="001C6A00"/>
    <w:rsid w:val="001C6A85"/>
    <w:rsid w:val="001E02AC"/>
    <w:rsid w:val="001E17E3"/>
    <w:rsid w:val="001E272C"/>
    <w:rsid w:val="001E43EA"/>
    <w:rsid w:val="001E4C7E"/>
    <w:rsid w:val="001E76AF"/>
    <w:rsid w:val="001F06E4"/>
    <w:rsid w:val="001F1D6A"/>
    <w:rsid w:val="001F220A"/>
    <w:rsid w:val="001F4A79"/>
    <w:rsid w:val="001F51CD"/>
    <w:rsid w:val="00200C8E"/>
    <w:rsid w:val="00200E58"/>
    <w:rsid w:val="00203936"/>
    <w:rsid w:val="002053DC"/>
    <w:rsid w:val="002120FB"/>
    <w:rsid w:val="002130FF"/>
    <w:rsid w:val="00213A70"/>
    <w:rsid w:val="00214474"/>
    <w:rsid w:val="00214874"/>
    <w:rsid w:val="002149FF"/>
    <w:rsid w:val="00214E90"/>
    <w:rsid w:val="002161AB"/>
    <w:rsid w:val="00216A26"/>
    <w:rsid w:val="00220ED9"/>
    <w:rsid w:val="00224374"/>
    <w:rsid w:val="002249AB"/>
    <w:rsid w:val="0023078C"/>
    <w:rsid w:val="00234316"/>
    <w:rsid w:val="0023525A"/>
    <w:rsid w:val="00235C67"/>
    <w:rsid w:val="00236776"/>
    <w:rsid w:val="0024147C"/>
    <w:rsid w:val="0024731F"/>
    <w:rsid w:val="0025037B"/>
    <w:rsid w:val="0025061D"/>
    <w:rsid w:val="00250BD2"/>
    <w:rsid w:val="00253EB0"/>
    <w:rsid w:val="0025567B"/>
    <w:rsid w:val="00255A24"/>
    <w:rsid w:val="002575B6"/>
    <w:rsid w:val="00260BF6"/>
    <w:rsid w:val="00261D0C"/>
    <w:rsid w:val="00262025"/>
    <w:rsid w:val="00270E3A"/>
    <w:rsid w:val="0027323A"/>
    <w:rsid w:val="00273B27"/>
    <w:rsid w:val="0027407D"/>
    <w:rsid w:val="002747C6"/>
    <w:rsid w:val="002804B3"/>
    <w:rsid w:val="00282737"/>
    <w:rsid w:val="00282D0F"/>
    <w:rsid w:val="00283C11"/>
    <w:rsid w:val="00284453"/>
    <w:rsid w:val="002877BD"/>
    <w:rsid w:val="00287F71"/>
    <w:rsid w:val="002911B2"/>
    <w:rsid w:val="00292210"/>
    <w:rsid w:val="00292E67"/>
    <w:rsid w:val="00293CD1"/>
    <w:rsid w:val="00295769"/>
    <w:rsid w:val="00295B61"/>
    <w:rsid w:val="00295FA2"/>
    <w:rsid w:val="002961AD"/>
    <w:rsid w:val="002A2E33"/>
    <w:rsid w:val="002A79FA"/>
    <w:rsid w:val="002B5008"/>
    <w:rsid w:val="002B616C"/>
    <w:rsid w:val="002C13DF"/>
    <w:rsid w:val="002C3D3B"/>
    <w:rsid w:val="002C4886"/>
    <w:rsid w:val="002C677D"/>
    <w:rsid w:val="002C7F53"/>
    <w:rsid w:val="002D0C06"/>
    <w:rsid w:val="002D1C66"/>
    <w:rsid w:val="002D2099"/>
    <w:rsid w:val="002D7E7E"/>
    <w:rsid w:val="002E026C"/>
    <w:rsid w:val="002E0308"/>
    <w:rsid w:val="002E1957"/>
    <w:rsid w:val="002E1991"/>
    <w:rsid w:val="002E31D5"/>
    <w:rsid w:val="002E3AA1"/>
    <w:rsid w:val="002E5B6A"/>
    <w:rsid w:val="002E7CC5"/>
    <w:rsid w:val="002F43BD"/>
    <w:rsid w:val="002F5C00"/>
    <w:rsid w:val="002F67E3"/>
    <w:rsid w:val="002F7E1F"/>
    <w:rsid w:val="00300511"/>
    <w:rsid w:val="00302F60"/>
    <w:rsid w:val="003036C6"/>
    <w:rsid w:val="003049CE"/>
    <w:rsid w:val="00304EB1"/>
    <w:rsid w:val="00305D36"/>
    <w:rsid w:val="003066FD"/>
    <w:rsid w:val="0031112E"/>
    <w:rsid w:val="003118B5"/>
    <w:rsid w:val="00313C47"/>
    <w:rsid w:val="00313EF0"/>
    <w:rsid w:val="0031722A"/>
    <w:rsid w:val="00322B38"/>
    <w:rsid w:val="0032423F"/>
    <w:rsid w:val="0032612F"/>
    <w:rsid w:val="00332B58"/>
    <w:rsid w:val="00336BDD"/>
    <w:rsid w:val="003374FE"/>
    <w:rsid w:val="00342092"/>
    <w:rsid w:val="00342424"/>
    <w:rsid w:val="00346302"/>
    <w:rsid w:val="00346A9D"/>
    <w:rsid w:val="0035034E"/>
    <w:rsid w:val="00351957"/>
    <w:rsid w:val="00353FED"/>
    <w:rsid w:val="00354222"/>
    <w:rsid w:val="00354A8F"/>
    <w:rsid w:val="00354E3F"/>
    <w:rsid w:val="00355AE6"/>
    <w:rsid w:val="00356B47"/>
    <w:rsid w:val="00357ED9"/>
    <w:rsid w:val="00360198"/>
    <w:rsid w:val="003619AC"/>
    <w:rsid w:val="00362CD0"/>
    <w:rsid w:val="00363AD0"/>
    <w:rsid w:val="0036628F"/>
    <w:rsid w:val="0036653E"/>
    <w:rsid w:val="00370025"/>
    <w:rsid w:val="00374150"/>
    <w:rsid w:val="00374F4C"/>
    <w:rsid w:val="0037641B"/>
    <w:rsid w:val="00376ADD"/>
    <w:rsid w:val="0037748D"/>
    <w:rsid w:val="00383E7C"/>
    <w:rsid w:val="003841C2"/>
    <w:rsid w:val="0038420E"/>
    <w:rsid w:val="00390FCE"/>
    <w:rsid w:val="00392B58"/>
    <w:rsid w:val="0039527C"/>
    <w:rsid w:val="00396147"/>
    <w:rsid w:val="003961E1"/>
    <w:rsid w:val="00397447"/>
    <w:rsid w:val="003A1844"/>
    <w:rsid w:val="003A2776"/>
    <w:rsid w:val="003A3DDE"/>
    <w:rsid w:val="003A40F1"/>
    <w:rsid w:val="003A5D0C"/>
    <w:rsid w:val="003A6203"/>
    <w:rsid w:val="003A6799"/>
    <w:rsid w:val="003A6A25"/>
    <w:rsid w:val="003A77AE"/>
    <w:rsid w:val="003A7D13"/>
    <w:rsid w:val="003B0307"/>
    <w:rsid w:val="003B3BAF"/>
    <w:rsid w:val="003B3C2C"/>
    <w:rsid w:val="003B4435"/>
    <w:rsid w:val="003B44A9"/>
    <w:rsid w:val="003B47A3"/>
    <w:rsid w:val="003B7254"/>
    <w:rsid w:val="003B746F"/>
    <w:rsid w:val="003C64A0"/>
    <w:rsid w:val="003C64C3"/>
    <w:rsid w:val="003C6E98"/>
    <w:rsid w:val="003C7F65"/>
    <w:rsid w:val="003D0AF4"/>
    <w:rsid w:val="003D2643"/>
    <w:rsid w:val="003D6610"/>
    <w:rsid w:val="003D7594"/>
    <w:rsid w:val="003F06B7"/>
    <w:rsid w:val="003F6A98"/>
    <w:rsid w:val="003F7E43"/>
    <w:rsid w:val="00402A0B"/>
    <w:rsid w:val="0040748D"/>
    <w:rsid w:val="004100D5"/>
    <w:rsid w:val="004119B4"/>
    <w:rsid w:val="00420008"/>
    <w:rsid w:val="004211AB"/>
    <w:rsid w:val="0042156E"/>
    <w:rsid w:val="00421767"/>
    <w:rsid w:val="0042323F"/>
    <w:rsid w:val="004234E6"/>
    <w:rsid w:val="00424CAD"/>
    <w:rsid w:val="00433E0A"/>
    <w:rsid w:val="004349E2"/>
    <w:rsid w:val="00434F13"/>
    <w:rsid w:val="004404EF"/>
    <w:rsid w:val="004431C1"/>
    <w:rsid w:val="00445E0F"/>
    <w:rsid w:val="00446C2D"/>
    <w:rsid w:val="0044781B"/>
    <w:rsid w:val="00450E61"/>
    <w:rsid w:val="004522EA"/>
    <w:rsid w:val="00454C94"/>
    <w:rsid w:val="00454F84"/>
    <w:rsid w:val="004574AB"/>
    <w:rsid w:val="00463C9A"/>
    <w:rsid w:val="004663B3"/>
    <w:rsid w:val="00466A85"/>
    <w:rsid w:val="00471FDA"/>
    <w:rsid w:val="00480DE1"/>
    <w:rsid w:val="00481FD0"/>
    <w:rsid w:val="00482D22"/>
    <w:rsid w:val="00482E54"/>
    <w:rsid w:val="00484AB8"/>
    <w:rsid w:val="004866B9"/>
    <w:rsid w:val="00492985"/>
    <w:rsid w:val="00493087"/>
    <w:rsid w:val="004936FD"/>
    <w:rsid w:val="00493FA0"/>
    <w:rsid w:val="004949E8"/>
    <w:rsid w:val="00494F5B"/>
    <w:rsid w:val="00495E65"/>
    <w:rsid w:val="004A1188"/>
    <w:rsid w:val="004A2AB2"/>
    <w:rsid w:val="004A331F"/>
    <w:rsid w:val="004A54E4"/>
    <w:rsid w:val="004B0E6B"/>
    <w:rsid w:val="004B4268"/>
    <w:rsid w:val="004B5346"/>
    <w:rsid w:val="004B6705"/>
    <w:rsid w:val="004B7099"/>
    <w:rsid w:val="004B7DF5"/>
    <w:rsid w:val="004C36D5"/>
    <w:rsid w:val="004C3F5F"/>
    <w:rsid w:val="004C40A7"/>
    <w:rsid w:val="004C781C"/>
    <w:rsid w:val="004D229D"/>
    <w:rsid w:val="004D54EC"/>
    <w:rsid w:val="004D6794"/>
    <w:rsid w:val="004D6D91"/>
    <w:rsid w:val="004E2C14"/>
    <w:rsid w:val="004E380C"/>
    <w:rsid w:val="004E521A"/>
    <w:rsid w:val="004E63B9"/>
    <w:rsid w:val="004E752F"/>
    <w:rsid w:val="004E759D"/>
    <w:rsid w:val="004F0747"/>
    <w:rsid w:val="004F0F06"/>
    <w:rsid w:val="004F2272"/>
    <w:rsid w:val="004F4680"/>
    <w:rsid w:val="004F7BEE"/>
    <w:rsid w:val="00501365"/>
    <w:rsid w:val="00501AE7"/>
    <w:rsid w:val="00502943"/>
    <w:rsid w:val="00504CCC"/>
    <w:rsid w:val="00506D26"/>
    <w:rsid w:val="005074E7"/>
    <w:rsid w:val="00507539"/>
    <w:rsid w:val="005106A7"/>
    <w:rsid w:val="00512558"/>
    <w:rsid w:val="00512A95"/>
    <w:rsid w:val="0051330D"/>
    <w:rsid w:val="00513BDF"/>
    <w:rsid w:val="00514A2F"/>
    <w:rsid w:val="00520E97"/>
    <w:rsid w:val="00523494"/>
    <w:rsid w:val="00527760"/>
    <w:rsid w:val="00532A12"/>
    <w:rsid w:val="00534310"/>
    <w:rsid w:val="005366FC"/>
    <w:rsid w:val="005428B3"/>
    <w:rsid w:val="005462E9"/>
    <w:rsid w:val="00547FD6"/>
    <w:rsid w:val="005510AB"/>
    <w:rsid w:val="00552A20"/>
    <w:rsid w:val="005563AF"/>
    <w:rsid w:val="00563C0C"/>
    <w:rsid w:val="00563F9A"/>
    <w:rsid w:val="0056417F"/>
    <w:rsid w:val="00564E05"/>
    <w:rsid w:val="005653A8"/>
    <w:rsid w:val="00565BDD"/>
    <w:rsid w:val="00565F5C"/>
    <w:rsid w:val="00566D72"/>
    <w:rsid w:val="00570E6B"/>
    <w:rsid w:val="00571B02"/>
    <w:rsid w:val="00572558"/>
    <w:rsid w:val="00573BF8"/>
    <w:rsid w:val="005749F2"/>
    <w:rsid w:val="00574D3C"/>
    <w:rsid w:val="00577442"/>
    <w:rsid w:val="005804D0"/>
    <w:rsid w:val="0058400F"/>
    <w:rsid w:val="00590477"/>
    <w:rsid w:val="005910CF"/>
    <w:rsid w:val="00591E22"/>
    <w:rsid w:val="00593F94"/>
    <w:rsid w:val="0059456F"/>
    <w:rsid w:val="005A074C"/>
    <w:rsid w:val="005A0D04"/>
    <w:rsid w:val="005A124A"/>
    <w:rsid w:val="005A1328"/>
    <w:rsid w:val="005A4404"/>
    <w:rsid w:val="005A4BB9"/>
    <w:rsid w:val="005A61D0"/>
    <w:rsid w:val="005A69F2"/>
    <w:rsid w:val="005A6DC2"/>
    <w:rsid w:val="005A76B2"/>
    <w:rsid w:val="005A7FE4"/>
    <w:rsid w:val="005B0C6C"/>
    <w:rsid w:val="005B1554"/>
    <w:rsid w:val="005B4F2E"/>
    <w:rsid w:val="005B7283"/>
    <w:rsid w:val="005B7791"/>
    <w:rsid w:val="005C0BDA"/>
    <w:rsid w:val="005C36E3"/>
    <w:rsid w:val="005C4185"/>
    <w:rsid w:val="005C4CA2"/>
    <w:rsid w:val="005C5EBC"/>
    <w:rsid w:val="005C6887"/>
    <w:rsid w:val="005C6F19"/>
    <w:rsid w:val="005C6F55"/>
    <w:rsid w:val="005D1193"/>
    <w:rsid w:val="005D1251"/>
    <w:rsid w:val="005D2446"/>
    <w:rsid w:val="005D407E"/>
    <w:rsid w:val="005D44DF"/>
    <w:rsid w:val="005D5925"/>
    <w:rsid w:val="005D60C0"/>
    <w:rsid w:val="005D7C35"/>
    <w:rsid w:val="005E09A4"/>
    <w:rsid w:val="005E0DCA"/>
    <w:rsid w:val="005E2809"/>
    <w:rsid w:val="005E5C11"/>
    <w:rsid w:val="005E7A4C"/>
    <w:rsid w:val="005F2E4A"/>
    <w:rsid w:val="005F2E87"/>
    <w:rsid w:val="005F3575"/>
    <w:rsid w:val="005F3A34"/>
    <w:rsid w:val="005F3E26"/>
    <w:rsid w:val="005F6593"/>
    <w:rsid w:val="00601D44"/>
    <w:rsid w:val="00601E8F"/>
    <w:rsid w:val="00604B8B"/>
    <w:rsid w:val="00605B02"/>
    <w:rsid w:val="00606293"/>
    <w:rsid w:val="00607911"/>
    <w:rsid w:val="00610E8E"/>
    <w:rsid w:val="00612EB1"/>
    <w:rsid w:val="00614C87"/>
    <w:rsid w:val="00616483"/>
    <w:rsid w:val="00620491"/>
    <w:rsid w:val="0062203C"/>
    <w:rsid w:val="00622542"/>
    <w:rsid w:val="00626392"/>
    <w:rsid w:val="00630F51"/>
    <w:rsid w:val="00633AF4"/>
    <w:rsid w:val="00634C24"/>
    <w:rsid w:val="0063771F"/>
    <w:rsid w:val="00640805"/>
    <w:rsid w:val="00640E0E"/>
    <w:rsid w:val="00640E84"/>
    <w:rsid w:val="00641524"/>
    <w:rsid w:val="00642B10"/>
    <w:rsid w:val="00643237"/>
    <w:rsid w:val="00644295"/>
    <w:rsid w:val="006462AE"/>
    <w:rsid w:val="0064692C"/>
    <w:rsid w:val="00652D82"/>
    <w:rsid w:val="00653541"/>
    <w:rsid w:val="0065436C"/>
    <w:rsid w:val="00654A29"/>
    <w:rsid w:val="0065736D"/>
    <w:rsid w:val="00660C79"/>
    <w:rsid w:val="00664151"/>
    <w:rsid w:val="0066473E"/>
    <w:rsid w:val="00664ABD"/>
    <w:rsid w:val="00665E42"/>
    <w:rsid w:val="006719C6"/>
    <w:rsid w:val="00675587"/>
    <w:rsid w:val="006770AE"/>
    <w:rsid w:val="00677DC1"/>
    <w:rsid w:val="00682199"/>
    <w:rsid w:val="00685B9A"/>
    <w:rsid w:val="006863DB"/>
    <w:rsid w:val="006875EA"/>
    <w:rsid w:val="00691026"/>
    <w:rsid w:val="006915C3"/>
    <w:rsid w:val="00695F51"/>
    <w:rsid w:val="00696265"/>
    <w:rsid w:val="006A14F7"/>
    <w:rsid w:val="006A1777"/>
    <w:rsid w:val="006A2032"/>
    <w:rsid w:val="006A27E7"/>
    <w:rsid w:val="006A28DC"/>
    <w:rsid w:val="006A34C6"/>
    <w:rsid w:val="006A5E4C"/>
    <w:rsid w:val="006A70E3"/>
    <w:rsid w:val="006B24B4"/>
    <w:rsid w:val="006B3392"/>
    <w:rsid w:val="006B457E"/>
    <w:rsid w:val="006B771D"/>
    <w:rsid w:val="006C1B5F"/>
    <w:rsid w:val="006C1F6C"/>
    <w:rsid w:val="006C4BBB"/>
    <w:rsid w:val="006C5652"/>
    <w:rsid w:val="006C6707"/>
    <w:rsid w:val="006C6E27"/>
    <w:rsid w:val="006D0BE5"/>
    <w:rsid w:val="006D0EFB"/>
    <w:rsid w:val="006D341F"/>
    <w:rsid w:val="006D5400"/>
    <w:rsid w:val="006E0315"/>
    <w:rsid w:val="006E0CD9"/>
    <w:rsid w:val="006E2936"/>
    <w:rsid w:val="006E2D63"/>
    <w:rsid w:val="006E373E"/>
    <w:rsid w:val="006E4467"/>
    <w:rsid w:val="006E6634"/>
    <w:rsid w:val="006E67D1"/>
    <w:rsid w:val="006E6CA3"/>
    <w:rsid w:val="006F2BC6"/>
    <w:rsid w:val="006F33E9"/>
    <w:rsid w:val="006F4524"/>
    <w:rsid w:val="006F515B"/>
    <w:rsid w:val="0070122F"/>
    <w:rsid w:val="007027F5"/>
    <w:rsid w:val="00703634"/>
    <w:rsid w:val="00703F05"/>
    <w:rsid w:val="00705111"/>
    <w:rsid w:val="00705E83"/>
    <w:rsid w:val="00706D86"/>
    <w:rsid w:val="00710632"/>
    <w:rsid w:val="00711824"/>
    <w:rsid w:val="00715280"/>
    <w:rsid w:val="00715FD0"/>
    <w:rsid w:val="007221FE"/>
    <w:rsid w:val="00723224"/>
    <w:rsid w:val="00725A0F"/>
    <w:rsid w:val="007273DD"/>
    <w:rsid w:val="00727AE1"/>
    <w:rsid w:val="007301DF"/>
    <w:rsid w:val="007309C5"/>
    <w:rsid w:val="00730C79"/>
    <w:rsid w:val="007325D8"/>
    <w:rsid w:val="00733959"/>
    <w:rsid w:val="007365C7"/>
    <w:rsid w:val="00743074"/>
    <w:rsid w:val="00743905"/>
    <w:rsid w:val="00743EDA"/>
    <w:rsid w:val="00745F22"/>
    <w:rsid w:val="007471A8"/>
    <w:rsid w:val="00750FD5"/>
    <w:rsid w:val="007514C3"/>
    <w:rsid w:val="007516BD"/>
    <w:rsid w:val="007524C1"/>
    <w:rsid w:val="00762F54"/>
    <w:rsid w:val="00763828"/>
    <w:rsid w:val="007646BE"/>
    <w:rsid w:val="00765671"/>
    <w:rsid w:val="007663F4"/>
    <w:rsid w:val="007674DC"/>
    <w:rsid w:val="00767CEB"/>
    <w:rsid w:val="00773B61"/>
    <w:rsid w:val="00775147"/>
    <w:rsid w:val="00777D50"/>
    <w:rsid w:val="00780404"/>
    <w:rsid w:val="00781CC1"/>
    <w:rsid w:val="00784EB3"/>
    <w:rsid w:val="00786527"/>
    <w:rsid w:val="00787F6D"/>
    <w:rsid w:val="0079095B"/>
    <w:rsid w:val="00790E63"/>
    <w:rsid w:val="00793E0A"/>
    <w:rsid w:val="00794B50"/>
    <w:rsid w:val="00795436"/>
    <w:rsid w:val="0079629F"/>
    <w:rsid w:val="00797329"/>
    <w:rsid w:val="007A05C3"/>
    <w:rsid w:val="007A16D0"/>
    <w:rsid w:val="007A54DF"/>
    <w:rsid w:val="007A628F"/>
    <w:rsid w:val="007B262C"/>
    <w:rsid w:val="007B2A97"/>
    <w:rsid w:val="007B50FF"/>
    <w:rsid w:val="007B565D"/>
    <w:rsid w:val="007C0211"/>
    <w:rsid w:val="007C68C7"/>
    <w:rsid w:val="007C6C96"/>
    <w:rsid w:val="007D1419"/>
    <w:rsid w:val="007D44DA"/>
    <w:rsid w:val="007D46E7"/>
    <w:rsid w:val="007E1894"/>
    <w:rsid w:val="007E29B4"/>
    <w:rsid w:val="007E3C54"/>
    <w:rsid w:val="007E4A41"/>
    <w:rsid w:val="007E5EB2"/>
    <w:rsid w:val="007E666D"/>
    <w:rsid w:val="007E6808"/>
    <w:rsid w:val="007F055A"/>
    <w:rsid w:val="007F5249"/>
    <w:rsid w:val="007F7D09"/>
    <w:rsid w:val="00801320"/>
    <w:rsid w:val="00801BAD"/>
    <w:rsid w:val="00802210"/>
    <w:rsid w:val="00812D81"/>
    <w:rsid w:val="008157A6"/>
    <w:rsid w:val="00817D91"/>
    <w:rsid w:val="00820E7C"/>
    <w:rsid w:val="00823638"/>
    <w:rsid w:val="008251AF"/>
    <w:rsid w:val="00826977"/>
    <w:rsid w:val="008345C6"/>
    <w:rsid w:val="00841E6D"/>
    <w:rsid w:val="008422AE"/>
    <w:rsid w:val="00843541"/>
    <w:rsid w:val="00843924"/>
    <w:rsid w:val="00843E6B"/>
    <w:rsid w:val="008465A9"/>
    <w:rsid w:val="0085116D"/>
    <w:rsid w:val="00851881"/>
    <w:rsid w:val="00851F1A"/>
    <w:rsid w:val="0085273E"/>
    <w:rsid w:val="00854C78"/>
    <w:rsid w:val="00855D28"/>
    <w:rsid w:val="0085726F"/>
    <w:rsid w:val="0086213E"/>
    <w:rsid w:val="00865CC8"/>
    <w:rsid w:val="0086608F"/>
    <w:rsid w:val="008708EB"/>
    <w:rsid w:val="00870C6B"/>
    <w:rsid w:val="008710F5"/>
    <w:rsid w:val="00872A47"/>
    <w:rsid w:val="00872C7E"/>
    <w:rsid w:val="00873D7D"/>
    <w:rsid w:val="00873F5A"/>
    <w:rsid w:val="00880309"/>
    <w:rsid w:val="00881C7D"/>
    <w:rsid w:val="008833CD"/>
    <w:rsid w:val="00884FF6"/>
    <w:rsid w:val="00885391"/>
    <w:rsid w:val="00885A27"/>
    <w:rsid w:val="0088685F"/>
    <w:rsid w:val="00887A8F"/>
    <w:rsid w:val="00890135"/>
    <w:rsid w:val="0089249C"/>
    <w:rsid w:val="00892E11"/>
    <w:rsid w:val="008957E8"/>
    <w:rsid w:val="0089602C"/>
    <w:rsid w:val="008A19AD"/>
    <w:rsid w:val="008A349B"/>
    <w:rsid w:val="008A6D3E"/>
    <w:rsid w:val="008B02C2"/>
    <w:rsid w:val="008B0BF1"/>
    <w:rsid w:val="008B2D89"/>
    <w:rsid w:val="008B3056"/>
    <w:rsid w:val="008B3924"/>
    <w:rsid w:val="008C00A4"/>
    <w:rsid w:val="008C695C"/>
    <w:rsid w:val="008C7039"/>
    <w:rsid w:val="008C7231"/>
    <w:rsid w:val="008C758D"/>
    <w:rsid w:val="008D209E"/>
    <w:rsid w:val="008D48BE"/>
    <w:rsid w:val="008D6C85"/>
    <w:rsid w:val="008E0DC4"/>
    <w:rsid w:val="008E2CDC"/>
    <w:rsid w:val="008E30C8"/>
    <w:rsid w:val="008E44A8"/>
    <w:rsid w:val="008E44C7"/>
    <w:rsid w:val="008E4DE1"/>
    <w:rsid w:val="008E6397"/>
    <w:rsid w:val="008E7279"/>
    <w:rsid w:val="008F3166"/>
    <w:rsid w:val="00902698"/>
    <w:rsid w:val="00902BDB"/>
    <w:rsid w:val="009072F4"/>
    <w:rsid w:val="0091075E"/>
    <w:rsid w:val="009108AF"/>
    <w:rsid w:val="009134AB"/>
    <w:rsid w:val="00915894"/>
    <w:rsid w:val="00921228"/>
    <w:rsid w:val="00921F77"/>
    <w:rsid w:val="0092255B"/>
    <w:rsid w:val="009247FE"/>
    <w:rsid w:val="009248FF"/>
    <w:rsid w:val="0092542B"/>
    <w:rsid w:val="009257DA"/>
    <w:rsid w:val="0092662C"/>
    <w:rsid w:val="009302AE"/>
    <w:rsid w:val="00930C49"/>
    <w:rsid w:val="00930CAA"/>
    <w:rsid w:val="009329DF"/>
    <w:rsid w:val="009458D6"/>
    <w:rsid w:val="0094715F"/>
    <w:rsid w:val="0095216B"/>
    <w:rsid w:val="00952318"/>
    <w:rsid w:val="00954179"/>
    <w:rsid w:val="00956B52"/>
    <w:rsid w:val="0096075B"/>
    <w:rsid w:val="00960CC0"/>
    <w:rsid w:val="009615F4"/>
    <w:rsid w:val="009640A6"/>
    <w:rsid w:val="00964B5C"/>
    <w:rsid w:val="009657D5"/>
    <w:rsid w:val="00967DBF"/>
    <w:rsid w:val="009749B4"/>
    <w:rsid w:val="00977123"/>
    <w:rsid w:val="009775C4"/>
    <w:rsid w:val="009779C6"/>
    <w:rsid w:val="0098014C"/>
    <w:rsid w:val="0098420B"/>
    <w:rsid w:val="0098602B"/>
    <w:rsid w:val="00986AB4"/>
    <w:rsid w:val="00986DF1"/>
    <w:rsid w:val="0099122B"/>
    <w:rsid w:val="009913AB"/>
    <w:rsid w:val="00991E9F"/>
    <w:rsid w:val="00996154"/>
    <w:rsid w:val="009963BD"/>
    <w:rsid w:val="00996C2A"/>
    <w:rsid w:val="00997196"/>
    <w:rsid w:val="009974C0"/>
    <w:rsid w:val="009A151D"/>
    <w:rsid w:val="009A287F"/>
    <w:rsid w:val="009A3144"/>
    <w:rsid w:val="009A4A50"/>
    <w:rsid w:val="009A6479"/>
    <w:rsid w:val="009B6620"/>
    <w:rsid w:val="009B6760"/>
    <w:rsid w:val="009B6DA8"/>
    <w:rsid w:val="009C593A"/>
    <w:rsid w:val="009C6679"/>
    <w:rsid w:val="009C7585"/>
    <w:rsid w:val="009D0013"/>
    <w:rsid w:val="009D3E85"/>
    <w:rsid w:val="009E067E"/>
    <w:rsid w:val="009E07E3"/>
    <w:rsid w:val="009E0F07"/>
    <w:rsid w:val="009E2D0E"/>
    <w:rsid w:val="009F088B"/>
    <w:rsid w:val="00A00C4F"/>
    <w:rsid w:val="00A01466"/>
    <w:rsid w:val="00A01FBA"/>
    <w:rsid w:val="00A14662"/>
    <w:rsid w:val="00A1527A"/>
    <w:rsid w:val="00A15F68"/>
    <w:rsid w:val="00A17F7D"/>
    <w:rsid w:val="00A20F5B"/>
    <w:rsid w:val="00A24B74"/>
    <w:rsid w:val="00A24F0E"/>
    <w:rsid w:val="00A2661E"/>
    <w:rsid w:val="00A27E35"/>
    <w:rsid w:val="00A27EFF"/>
    <w:rsid w:val="00A30A5F"/>
    <w:rsid w:val="00A328B9"/>
    <w:rsid w:val="00A34B58"/>
    <w:rsid w:val="00A35301"/>
    <w:rsid w:val="00A3548F"/>
    <w:rsid w:val="00A3631A"/>
    <w:rsid w:val="00A37549"/>
    <w:rsid w:val="00A4138F"/>
    <w:rsid w:val="00A4254F"/>
    <w:rsid w:val="00A449F9"/>
    <w:rsid w:val="00A44D4C"/>
    <w:rsid w:val="00A51B30"/>
    <w:rsid w:val="00A542BC"/>
    <w:rsid w:val="00A557FB"/>
    <w:rsid w:val="00A55D1A"/>
    <w:rsid w:val="00A56E16"/>
    <w:rsid w:val="00A60DC4"/>
    <w:rsid w:val="00A64B6E"/>
    <w:rsid w:val="00A66065"/>
    <w:rsid w:val="00A666D7"/>
    <w:rsid w:val="00A667DE"/>
    <w:rsid w:val="00A7100E"/>
    <w:rsid w:val="00A71CD7"/>
    <w:rsid w:val="00A749AC"/>
    <w:rsid w:val="00A81A27"/>
    <w:rsid w:val="00A8474C"/>
    <w:rsid w:val="00A86E92"/>
    <w:rsid w:val="00A92A6D"/>
    <w:rsid w:val="00A937CD"/>
    <w:rsid w:val="00A94605"/>
    <w:rsid w:val="00A95CF5"/>
    <w:rsid w:val="00AA0C40"/>
    <w:rsid w:val="00AA4D4A"/>
    <w:rsid w:val="00AB0C36"/>
    <w:rsid w:val="00AB17AD"/>
    <w:rsid w:val="00AB24AD"/>
    <w:rsid w:val="00AB4BBE"/>
    <w:rsid w:val="00AB54EF"/>
    <w:rsid w:val="00AB65C2"/>
    <w:rsid w:val="00AB6CEB"/>
    <w:rsid w:val="00AC0032"/>
    <w:rsid w:val="00AC03D6"/>
    <w:rsid w:val="00AC062E"/>
    <w:rsid w:val="00AC0FDE"/>
    <w:rsid w:val="00AC17C3"/>
    <w:rsid w:val="00AC17E5"/>
    <w:rsid w:val="00AC1F0D"/>
    <w:rsid w:val="00AC362F"/>
    <w:rsid w:val="00AC474D"/>
    <w:rsid w:val="00AC4C41"/>
    <w:rsid w:val="00AC7489"/>
    <w:rsid w:val="00AC7C64"/>
    <w:rsid w:val="00AD1236"/>
    <w:rsid w:val="00AD4C28"/>
    <w:rsid w:val="00AD59C6"/>
    <w:rsid w:val="00AE3533"/>
    <w:rsid w:val="00AE4397"/>
    <w:rsid w:val="00AF003E"/>
    <w:rsid w:val="00AF31A7"/>
    <w:rsid w:val="00AF3308"/>
    <w:rsid w:val="00B0088D"/>
    <w:rsid w:val="00B027D8"/>
    <w:rsid w:val="00B03755"/>
    <w:rsid w:val="00B11B1D"/>
    <w:rsid w:val="00B13502"/>
    <w:rsid w:val="00B14627"/>
    <w:rsid w:val="00B160BF"/>
    <w:rsid w:val="00B208E4"/>
    <w:rsid w:val="00B20C7B"/>
    <w:rsid w:val="00B21956"/>
    <w:rsid w:val="00B22615"/>
    <w:rsid w:val="00B22E51"/>
    <w:rsid w:val="00B22E79"/>
    <w:rsid w:val="00B24D08"/>
    <w:rsid w:val="00B26D61"/>
    <w:rsid w:val="00B30DF8"/>
    <w:rsid w:val="00B311BD"/>
    <w:rsid w:val="00B31D96"/>
    <w:rsid w:val="00B32AAC"/>
    <w:rsid w:val="00B3310A"/>
    <w:rsid w:val="00B347F1"/>
    <w:rsid w:val="00B35C0C"/>
    <w:rsid w:val="00B366E0"/>
    <w:rsid w:val="00B36B11"/>
    <w:rsid w:val="00B37DBC"/>
    <w:rsid w:val="00B37F6D"/>
    <w:rsid w:val="00B411EC"/>
    <w:rsid w:val="00B42CA6"/>
    <w:rsid w:val="00B42D1A"/>
    <w:rsid w:val="00B43633"/>
    <w:rsid w:val="00B47FFC"/>
    <w:rsid w:val="00B50483"/>
    <w:rsid w:val="00B536A6"/>
    <w:rsid w:val="00B53DAA"/>
    <w:rsid w:val="00B5596D"/>
    <w:rsid w:val="00B56144"/>
    <w:rsid w:val="00B61691"/>
    <w:rsid w:val="00B63445"/>
    <w:rsid w:val="00B650CE"/>
    <w:rsid w:val="00B65B70"/>
    <w:rsid w:val="00B661FA"/>
    <w:rsid w:val="00B66218"/>
    <w:rsid w:val="00B67FCA"/>
    <w:rsid w:val="00B70F53"/>
    <w:rsid w:val="00B719FB"/>
    <w:rsid w:val="00B72CB1"/>
    <w:rsid w:val="00B834C9"/>
    <w:rsid w:val="00B84C25"/>
    <w:rsid w:val="00B90556"/>
    <w:rsid w:val="00B924C7"/>
    <w:rsid w:val="00B9530B"/>
    <w:rsid w:val="00BA0A3C"/>
    <w:rsid w:val="00BA18E9"/>
    <w:rsid w:val="00BA21FD"/>
    <w:rsid w:val="00BA3498"/>
    <w:rsid w:val="00BA4D19"/>
    <w:rsid w:val="00BA4E80"/>
    <w:rsid w:val="00BA51DE"/>
    <w:rsid w:val="00BB0DE0"/>
    <w:rsid w:val="00BB10F3"/>
    <w:rsid w:val="00BB52C8"/>
    <w:rsid w:val="00BB5792"/>
    <w:rsid w:val="00BB6DDE"/>
    <w:rsid w:val="00BC0464"/>
    <w:rsid w:val="00BC0521"/>
    <w:rsid w:val="00BC25E1"/>
    <w:rsid w:val="00BC2CCD"/>
    <w:rsid w:val="00BC49B6"/>
    <w:rsid w:val="00BC7627"/>
    <w:rsid w:val="00BC7FAF"/>
    <w:rsid w:val="00BD1555"/>
    <w:rsid w:val="00BD2586"/>
    <w:rsid w:val="00BD37D7"/>
    <w:rsid w:val="00BD399A"/>
    <w:rsid w:val="00BD4409"/>
    <w:rsid w:val="00BD5AB6"/>
    <w:rsid w:val="00BD69A5"/>
    <w:rsid w:val="00BE2458"/>
    <w:rsid w:val="00BE5852"/>
    <w:rsid w:val="00BE5E1E"/>
    <w:rsid w:val="00BE7393"/>
    <w:rsid w:val="00BE7BBD"/>
    <w:rsid w:val="00BF0BCD"/>
    <w:rsid w:val="00BF17CA"/>
    <w:rsid w:val="00BF2006"/>
    <w:rsid w:val="00BF32C0"/>
    <w:rsid w:val="00BF6FCA"/>
    <w:rsid w:val="00BF7665"/>
    <w:rsid w:val="00C065AE"/>
    <w:rsid w:val="00C06E85"/>
    <w:rsid w:val="00C0708A"/>
    <w:rsid w:val="00C07DD3"/>
    <w:rsid w:val="00C178FA"/>
    <w:rsid w:val="00C202FE"/>
    <w:rsid w:val="00C20C9F"/>
    <w:rsid w:val="00C2225D"/>
    <w:rsid w:val="00C259D7"/>
    <w:rsid w:val="00C2680C"/>
    <w:rsid w:val="00C30A83"/>
    <w:rsid w:val="00C31E92"/>
    <w:rsid w:val="00C33E4C"/>
    <w:rsid w:val="00C35314"/>
    <w:rsid w:val="00C449A3"/>
    <w:rsid w:val="00C46AC3"/>
    <w:rsid w:val="00C57DED"/>
    <w:rsid w:val="00C602D8"/>
    <w:rsid w:val="00C619FA"/>
    <w:rsid w:val="00C61F01"/>
    <w:rsid w:val="00C658F2"/>
    <w:rsid w:val="00C72AF8"/>
    <w:rsid w:val="00C75060"/>
    <w:rsid w:val="00C76E81"/>
    <w:rsid w:val="00C817D2"/>
    <w:rsid w:val="00C81CF0"/>
    <w:rsid w:val="00C8791B"/>
    <w:rsid w:val="00C87E60"/>
    <w:rsid w:val="00C94BEC"/>
    <w:rsid w:val="00C9659C"/>
    <w:rsid w:val="00C971FF"/>
    <w:rsid w:val="00CA0431"/>
    <w:rsid w:val="00CA31E5"/>
    <w:rsid w:val="00CA3CDB"/>
    <w:rsid w:val="00CA4692"/>
    <w:rsid w:val="00CA4AF7"/>
    <w:rsid w:val="00CA5329"/>
    <w:rsid w:val="00CA535C"/>
    <w:rsid w:val="00CA7628"/>
    <w:rsid w:val="00CA7EA8"/>
    <w:rsid w:val="00CB1268"/>
    <w:rsid w:val="00CB174A"/>
    <w:rsid w:val="00CB3A24"/>
    <w:rsid w:val="00CB3A75"/>
    <w:rsid w:val="00CB43C3"/>
    <w:rsid w:val="00CB5530"/>
    <w:rsid w:val="00CB5DF2"/>
    <w:rsid w:val="00CC13B5"/>
    <w:rsid w:val="00CC13BB"/>
    <w:rsid w:val="00CC55E7"/>
    <w:rsid w:val="00CC5E79"/>
    <w:rsid w:val="00CC7553"/>
    <w:rsid w:val="00CD05FD"/>
    <w:rsid w:val="00CD0C25"/>
    <w:rsid w:val="00CD1423"/>
    <w:rsid w:val="00CD36B6"/>
    <w:rsid w:val="00CD597E"/>
    <w:rsid w:val="00CD78AF"/>
    <w:rsid w:val="00CE1D1C"/>
    <w:rsid w:val="00CE6306"/>
    <w:rsid w:val="00CE6E0D"/>
    <w:rsid w:val="00CE7A2B"/>
    <w:rsid w:val="00CF56FD"/>
    <w:rsid w:val="00CF752F"/>
    <w:rsid w:val="00D01872"/>
    <w:rsid w:val="00D062E2"/>
    <w:rsid w:val="00D0643E"/>
    <w:rsid w:val="00D06686"/>
    <w:rsid w:val="00D0673C"/>
    <w:rsid w:val="00D13833"/>
    <w:rsid w:val="00D13AD6"/>
    <w:rsid w:val="00D20948"/>
    <w:rsid w:val="00D22D1E"/>
    <w:rsid w:val="00D22F0B"/>
    <w:rsid w:val="00D2342A"/>
    <w:rsid w:val="00D302EC"/>
    <w:rsid w:val="00D30D81"/>
    <w:rsid w:val="00D31D98"/>
    <w:rsid w:val="00D341D4"/>
    <w:rsid w:val="00D37E94"/>
    <w:rsid w:val="00D4305A"/>
    <w:rsid w:val="00D43663"/>
    <w:rsid w:val="00D4459C"/>
    <w:rsid w:val="00D474F7"/>
    <w:rsid w:val="00D476D9"/>
    <w:rsid w:val="00D5081C"/>
    <w:rsid w:val="00D52949"/>
    <w:rsid w:val="00D53FD4"/>
    <w:rsid w:val="00D5404E"/>
    <w:rsid w:val="00D55041"/>
    <w:rsid w:val="00D5599D"/>
    <w:rsid w:val="00D56ABF"/>
    <w:rsid w:val="00D579C6"/>
    <w:rsid w:val="00D6224B"/>
    <w:rsid w:val="00D638BA"/>
    <w:rsid w:val="00D641E7"/>
    <w:rsid w:val="00D65656"/>
    <w:rsid w:val="00D66AB4"/>
    <w:rsid w:val="00D67FC5"/>
    <w:rsid w:val="00D70330"/>
    <w:rsid w:val="00D73336"/>
    <w:rsid w:val="00D73978"/>
    <w:rsid w:val="00D74659"/>
    <w:rsid w:val="00D77E83"/>
    <w:rsid w:val="00D77FB5"/>
    <w:rsid w:val="00D815E0"/>
    <w:rsid w:val="00D81CDD"/>
    <w:rsid w:val="00D83332"/>
    <w:rsid w:val="00D83CA5"/>
    <w:rsid w:val="00D914C2"/>
    <w:rsid w:val="00D91B17"/>
    <w:rsid w:val="00D92D45"/>
    <w:rsid w:val="00D935E9"/>
    <w:rsid w:val="00D95A17"/>
    <w:rsid w:val="00D95A84"/>
    <w:rsid w:val="00D95B02"/>
    <w:rsid w:val="00D97AC5"/>
    <w:rsid w:val="00DA00D3"/>
    <w:rsid w:val="00DA07C5"/>
    <w:rsid w:val="00DA3AB9"/>
    <w:rsid w:val="00DA69AA"/>
    <w:rsid w:val="00DA71BC"/>
    <w:rsid w:val="00DB1671"/>
    <w:rsid w:val="00DB36C8"/>
    <w:rsid w:val="00DB5A32"/>
    <w:rsid w:val="00DB6368"/>
    <w:rsid w:val="00DB6694"/>
    <w:rsid w:val="00DB7CE5"/>
    <w:rsid w:val="00DC1E6B"/>
    <w:rsid w:val="00DC2E71"/>
    <w:rsid w:val="00DC5F9A"/>
    <w:rsid w:val="00DC6F02"/>
    <w:rsid w:val="00DD01F2"/>
    <w:rsid w:val="00DD494B"/>
    <w:rsid w:val="00DD7CA0"/>
    <w:rsid w:val="00DE31FD"/>
    <w:rsid w:val="00DE5161"/>
    <w:rsid w:val="00DE6404"/>
    <w:rsid w:val="00DE650E"/>
    <w:rsid w:val="00DE72FA"/>
    <w:rsid w:val="00DF1FCE"/>
    <w:rsid w:val="00DF656D"/>
    <w:rsid w:val="00DF7A49"/>
    <w:rsid w:val="00E02ABB"/>
    <w:rsid w:val="00E038F0"/>
    <w:rsid w:val="00E03DCE"/>
    <w:rsid w:val="00E10318"/>
    <w:rsid w:val="00E15499"/>
    <w:rsid w:val="00E16752"/>
    <w:rsid w:val="00E1791F"/>
    <w:rsid w:val="00E17CF8"/>
    <w:rsid w:val="00E22BEE"/>
    <w:rsid w:val="00E23D22"/>
    <w:rsid w:val="00E24203"/>
    <w:rsid w:val="00E2493E"/>
    <w:rsid w:val="00E25513"/>
    <w:rsid w:val="00E2597A"/>
    <w:rsid w:val="00E27584"/>
    <w:rsid w:val="00E3638A"/>
    <w:rsid w:val="00E376CF"/>
    <w:rsid w:val="00E400A2"/>
    <w:rsid w:val="00E410B3"/>
    <w:rsid w:val="00E41103"/>
    <w:rsid w:val="00E415A3"/>
    <w:rsid w:val="00E42398"/>
    <w:rsid w:val="00E43AEC"/>
    <w:rsid w:val="00E44445"/>
    <w:rsid w:val="00E44672"/>
    <w:rsid w:val="00E510C0"/>
    <w:rsid w:val="00E55CD7"/>
    <w:rsid w:val="00E5697F"/>
    <w:rsid w:val="00E56DE0"/>
    <w:rsid w:val="00E60C22"/>
    <w:rsid w:val="00E60FC8"/>
    <w:rsid w:val="00E6391D"/>
    <w:rsid w:val="00E6715A"/>
    <w:rsid w:val="00E71CD9"/>
    <w:rsid w:val="00E7211D"/>
    <w:rsid w:val="00E729B2"/>
    <w:rsid w:val="00E732B6"/>
    <w:rsid w:val="00E7486E"/>
    <w:rsid w:val="00E80D1F"/>
    <w:rsid w:val="00E82007"/>
    <w:rsid w:val="00E83040"/>
    <w:rsid w:val="00E84BF5"/>
    <w:rsid w:val="00E86305"/>
    <w:rsid w:val="00E90504"/>
    <w:rsid w:val="00E91273"/>
    <w:rsid w:val="00E950DD"/>
    <w:rsid w:val="00E96E5C"/>
    <w:rsid w:val="00EA59D1"/>
    <w:rsid w:val="00EA6254"/>
    <w:rsid w:val="00EA6D44"/>
    <w:rsid w:val="00EB06B3"/>
    <w:rsid w:val="00EB539C"/>
    <w:rsid w:val="00EB5A60"/>
    <w:rsid w:val="00EB6EA7"/>
    <w:rsid w:val="00EB7293"/>
    <w:rsid w:val="00EB7340"/>
    <w:rsid w:val="00EC0959"/>
    <w:rsid w:val="00EC1BF8"/>
    <w:rsid w:val="00EC3B16"/>
    <w:rsid w:val="00EC43D2"/>
    <w:rsid w:val="00ED1CD3"/>
    <w:rsid w:val="00ED1D99"/>
    <w:rsid w:val="00ED3A24"/>
    <w:rsid w:val="00ED4CA4"/>
    <w:rsid w:val="00ED79E4"/>
    <w:rsid w:val="00EE2578"/>
    <w:rsid w:val="00EE400D"/>
    <w:rsid w:val="00EE530A"/>
    <w:rsid w:val="00EF01A0"/>
    <w:rsid w:val="00EF1CC4"/>
    <w:rsid w:val="00EF356D"/>
    <w:rsid w:val="00EF3A94"/>
    <w:rsid w:val="00EF5385"/>
    <w:rsid w:val="00EF59FA"/>
    <w:rsid w:val="00EF6C2E"/>
    <w:rsid w:val="00EF7ECD"/>
    <w:rsid w:val="00F021C6"/>
    <w:rsid w:val="00F02A39"/>
    <w:rsid w:val="00F0618A"/>
    <w:rsid w:val="00F07D9C"/>
    <w:rsid w:val="00F1634A"/>
    <w:rsid w:val="00F17378"/>
    <w:rsid w:val="00F177E4"/>
    <w:rsid w:val="00F21D1F"/>
    <w:rsid w:val="00F22018"/>
    <w:rsid w:val="00F23CF4"/>
    <w:rsid w:val="00F252C1"/>
    <w:rsid w:val="00F30223"/>
    <w:rsid w:val="00F3142F"/>
    <w:rsid w:val="00F32BA7"/>
    <w:rsid w:val="00F33538"/>
    <w:rsid w:val="00F34130"/>
    <w:rsid w:val="00F3533D"/>
    <w:rsid w:val="00F3635C"/>
    <w:rsid w:val="00F36834"/>
    <w:rsid w:val="00F404DC"/>
    <w:rsid w:val="00F40B26"/>
    <w:rsid w:val="00F41127"/>
    <w:rsid w:val="00F42D86"/>
    <w:rsid w:val="00F4385B"/>
    <w:rsid w:val="00F53508"/>
    <w:rsid w:val="00F539FF"/>
    <w:rsid w:val="00F5466A"/>
    <w:rsid w:val="00F574E0"/>
    <w:rsid w:val="00F57555"/>
    <w:rsid w:val="00F61638"/>
    <w:rsid w:val="00F623A6"/>
    <w:rsid w:val="00F62759"/>
    <w:rsid w:val="00F652E4"/>
    <w:rsid w:val="00F65DC6"/>
    <w:rsid w:val="00F66B6E"/>
    <w:rsid w:val="00F67499"/>
    <w:rsid w:val="00F67CD5"/>
    <w:rsid w:val="00F70EA8"/>
    <w:rsid w:val="00F73605"/>
    <w:rsid w:val="00F77226"/>
    <w:rsid w:val="00F7724C"/>
    <w:rsid w:val="00F77A42"/>
    <w:rsid w:val="00F8037F"/>
    <w:rsid w:val="00F8081F"/>
    <w:rsid w:val="00F831BC"/>
    <w:rsid w:val="00F8364C"/>
    <w:rsid w:val="00F86F49"/>
    <w:rsid w:val="00F90A11"/>
    <w:rsid w:val="00F917A1"/>
    <w:rsid w:val="00F92AA6"/>
    <w:rsid w:val="00F92B83"/>
    <w:rsid w:val="00F93CCA"/>
    <w:rsid w:val="00FA14DF"/>
    <w:rsid w:val="00FA1CB7"/>
    <w:rsid w:val="00FA4278"/>
    <w:rsid w:val="00FA5357"/>
    <w:rsid w:val="00FA5476"/>
    <w:rsid w:val="00FB0C99"/>
    <w:rsid w:val="00FB48D7"/>
    <w:rsid w:val="00FB4B00"/>
    <w:rsid w:val="00FB5232"/>
    <w:rsid w:val="00FB64C4"/>
    <w:rsid w:val="00FB6829"/>
    <w:rsid w:val="00FB7A0F"/>
    <w:rsid w:val="00FC1C98"/>
    <w:rsid w:val="00FC2796"/>
    <w:rsid w:val="00FC2D04"/>
    <w:rsid w:val="00FC3822"/>
    <w:rsid w:val="00FC49AF"/>
    <w:rsid w:val="00FD3FE4"/>
    <w:rsid w:val="00FD43AB"/>
    <w:rsid w:val="00FD757B"/>
    <w:rsid w:val="00FE0600"/>
    <w:rsid w:val="00FE0E4F"/>
    <w:rsid w:val="00FE2AA6"/>
    <w:rsid w:val="00FE484A"/>
    <w:rsid w:val="00FE49CB"/>
    <w:rsid w:val="00FE77FE"/>
    <w:rsid w:val="00FF15A2"/>
    <w:rsid w:val="00FF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C9EBF-6B9A-451D-A877-2335D8261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un</dc:creator>
  <cp:keywords/>
  <dc:description/>
  <cp:lastModifiedBy>Stephen Arun</cp:lastModifiedBy>
  <cp:revision>2</cp:revision>
  <dcterms:created xsi:type="dcterms:W3CDTF">2025-10-24T05:48:00Z</dcterms:created>
  <dcterms:modified xsi:type="dcterms:W3CDTF">2025-10-24T05:49:00Z</dcterms:modified>
</cp:coreProperties>
</file>